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831" w:rsidRDefault="00042528" w:rsidP="00BC5831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2</w:t>
      </w:r>
      <w:bookmarkStart w:id="0" w:name="_GoBack"/>
      <w:bookmarkEnd w:id="0"/>
    </w:p>
    <w:p w:rsidR="00B307F5" w:rsidRDefault="00B307F5" w:rsidP="00BC5831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For the manuscript </w:t>
      </w:r>
    </w:p>
    <w:p w:rsidR="00B307F5" w:rsidRPr="00866D20" w:rsidRDefault="00B307F5" w:rsidP="00B307F5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B307F5">
        <w:rPr>
          <w:rFonts w:ascii="Times New Roman" w:hAnsi="Times New Roman"/>
          <w:b/>
          <w:sz w:val="24"/>
          <w:szCs w:val="24"/>
          <w:lang w:val="en-US"/>
        </w:rPr>
        <w:t>A compendium of human genes regulating feeding behavior and body weight, its functional characterization and identification of GWAS genes involved in brain-specific PPI network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(</w:t>
      </w:r>
      <w:r w:rsidRPr="006912F7">
        <w:rPr>
          <w:rFonts w:ascii="Times New Roman" w:hAnsi="Times New Roman"/>
          <w:sz w:val="24"/>
          <w:szCs w:val="24"/>
          <w:lang w:val="en-US"/>
        </w:rPr>
        <w:t>Ignatieva E.V., Afonnikov D.A.,</w:t>
      </w:r>
      <w:r w:rsidRPr="006912F7">
        <w:rPr>
          <w:rFonts w:ascii="Arial" w:hAnsi="Arial" w:cs="Arial"/>
          <w:lang w:val="en-US"/>
        </w:rPr>
        <w:t xml:space="preserve"> </w:t>
      </w:r>
      <w:r w:rsidRPr="006912F7">
        <w:rPr>
          <w:rFonts w:ascii="Times New Roman" w:hAnsi="Times New Roman"/>
          <w:sz w:val="24"/>
          <w:szCs w:val="24"/>
          <w:lang w:val="en-US"/>
        </w:rPr>
        <w:t>Saik O.V., Rogaev E.I., and Kolchanov N.A.</w:t>
      </w:r>
      <w:r w:rsidRPr="00B307F5">
        <w:rPr>
          <w:rFonts w:ascii="Times New Roman" w:hAnsi="Times New Roman"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1"/>
      </w:tblGrid>
      <w:tr w:rsidR="00DC0876" w:rsidTr="00DC0876">
        <w:tc>
          <w:tcPr>
            <w:tcW w:w="9571" w:type="dxa"/>
          </w:tcPr>
          <w:p w:rsidR="00DC0876" w:rsidRDefault="00866D20" w:rsidP="00B307F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5816600" cy="4406364"/>
                  <wp:effectExtent l="19050" t="0" r="0" b="0"/>
                  <wp:docPr id="2" name="Рисунок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9672" cy="44086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0876" w:rsidRPr="0052348C" w:rsidTr="00DC0876">
        <w:tc>
          <w:tcPr>
            <w:tcW w:w="9571" w:type="dxa"/>
          </w:tcPr>
          <w:p w:rsidR="00DC0876" w:rsidRPr="00DC0876" w:rsidRDefault="00DC0876" w:rsidP="0052348C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912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igure S1. Association of genes from the compendium with </w:t>
            </w:r>
            <w:r w:rsidRPr="0058727E">
              <w:rPr>
                <w:rFonts w:ascii="Times New Roman" w:hAnsi="Times New Roman"/>
                <w:sz w:val="24"/>
                <w:szCs w:val="24"/>
                <w:lang w:val="en-US"/>
              </w:rPr>
              <w:t>major KEGG, REACTOME and BIOCARTA pathways. Pathways with fold enrichment &gt; 1.5 and BH adjusted p-value &lt; 0</w:t>
            </w:r>
            <w:r w:rsidRPr="006912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05 are presented. This figure presents the results for the sets of genes </w:t>
            </w:r>
            <w:r w:rsidRPr="006912F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Publications, OMIM_allelic_variants, OMIM_all_text, Syndromes </w:t>
            </w:r>
            <w:r w:rsidRPr="006912F7">
              <w:rPr>
                <w:rFonts w:ascii="Times New Roman" w:hAnsi="Times New Roman"/>
                <w:sz w:val="24"/>
                <w:szCs w:val="24"/>
                <w:lang w:val="en-US"/>
              </w:rPr>
              <w:t>and</w:t>
            </w:r>
            <w:r w:rsidRPr="006912F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GWAS_meta-analysis</w:t>
            </w:r>
            <w:r w:rsidRPr="006912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Pathways not found to be enriched for the subset Rank_1: </w:t>
            </w:r>
            <w:r w:rsidRPr="006912F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enes with biological interpretation</w:t>
            </w:r>
            <w:r w:rsidRPr="006912F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presented in Fig. </w:t>
            </w:r>
            <w:r w:rsidR="0052348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6912F7">
              <w:rPr>
                <w:rFonts w:ascii="Times New Roman" w:hAnsi="Times New Roman"/>
                <w:sz w:val="24"/>
                <w:szCs w:val="24"/>
                <w:lang w:val="en-US"/>
              </w:rPr>
              <w:t>) are marked by plus signs.</w:t>
            </w:r>
          </w:p>
        </w:tc>
      </w:tr>
    </w:tbl>
    <w:p w:rsidR="00DC0876" w:rsidRPr="00866D20" w:rsidRDefault="00DC0876" w:rsidP="00DC0876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sectPr w:rsidR="00DC0876" w:rsidRPr="00866D20" w:rsidSect="0038068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characterSpacingControl w:val="doNotCompress"/>
  <w:compat>
    <w:compatSetting w:name="compatibilityMode" w:uri="http://schemas.microsoft.com/office/word" w:val="12"/>
  </w:compat>
  <w:rsids>
    <w:rsidRoot w:val="00BC5831"/>
    <w:rsid w:val="00042528"/>
    <w:rsid w:val="002909B5"/>
    <w:rsid w:val="0038068E"/>
    <w:rsid w:val="003B4C73"/>
    <w:rsid w:val="0049015A"/>
    <w:rsid w:val="00492F04"/>
    <w:rsid w:val="0052348C"/>
    <w:rsid w:val="0058727E"/>
    <w:rsid w:val="00627CCE"/>
    <w:rsid w:val="006F3305"/>
    <w:rsid w:val="007A7CFB"/>
    <w:rsid w:val="00866D20"/>
    <w:rsid w:val="00890DFF"/>
    <w:rsid w:val="00991483"/>
    <w:rsid w:val="00B307F5"/>
    <w:rsid w:val="00BC5831"/>
    <w:rsid w:val="00C1026B"/>
    <w:rsid w:val="00D0189D"/>
    <w:rsid w:val="00DC0876"/>
    <w:rsid w:val="00E76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83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8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831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C0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>office 2007 rus ent: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</dc:creator>
  <cp:lastModifiedBy>Ablong, Jaymon</cp:lastModifiedBy>
  <cp:revision>3</cp:revision>
  <dcterms:created xsi:type="dcterms:W3CDTF">2016-10-25T06:11:00Z</dcterms:created>
  <dcterms:modified xsi:type="dcterms:W3CDTF">2016-12-03T02:58:00Z</dcterms:modified>
</cp:coreProperties>
</file>